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3F8DF" w14:textId="46E0E92B" w:rsidR="00192A55" w:rsidRPr="009C4AE4" w:rsidRDefault="009C4AE4">
      <w:pPr>
        <w:rPr>
          <w:rFonts w:ascii="Times New Roman" w:hAnsi="Times New Roman" w:cs="Times New Roman"/>
          <w:lang w:val="en-US"/>
        </w:rPr>
      </w:pPr>
      <w:r w:rsidRPr="009C4AE4">
        <w:rPr>
          <w:rFonts w:ascii="Times New Roman" w:hAnsi="Times New Roman" w:cs="Times New Roman"/>
          <w:lang w:val="en-US"/>
        </w:rPr>
        <w:t>Supplemental Material 1</w:t>
      </w:r>
    </w:p>
    <w:p w14:paraId="5ACA0EEA" w14:textId="77777777" w:rsidR="009C4AE4" w:rsidRPr="009C4AE4" w:rsidRDefault="009C4AE4">
      <w:pPr>
        <w:rPr>
          <w:rFonts w:ascii="Times New Roman" w:hAnsi="Times New Roman" w:cs="Times New Roman"/>
          <w:lang w:val="en-US"/>
        </w:rPr>
      </w:pPr>
    </w:p>
    <w:p w14:paraId="1B63875E" w14:textId="178144D7" w:rsidR="009C4AE4" w:rsidRPr="009C4AE4" w:rsidRDefault="009C4AE4" w:rsidP="009C4AE4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  <w:t>Interview Guide</w:t>
      </w:r>
    </w:p>
    <w:p w14:paraId="544CE748" w14:textId="77777777" w:rsidR="009C4AE4" w:rsidRPr="009C4AE4" w:rsidRDefault="009C4AE4" w:rsidP="009C4AE4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  <w:t>Introduction</w:t>
      </w:r>
    </w:p>
    <w:p w14:paraId="25518F99" w14:textId="77777777" w:rsidR="009C4AE4" w:rsidRPr="009C4AE4" w:rsidRDefault="009C4AE4" w:rsidP="009C4AE4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Brief presentation of ourselves and the project</w:t>
      </w:r>
    </w:p>
    <w:p w14:paraId="44FE9D46" w14:textId="77777777" w:rsidR="009C4AE4" w:rsidRPr="009C4AE4" w:rsidRDefault="009C4AE4" w:rsidP="009C4AE4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Duration: up to one hour</w:t>
      </w:r>
    </w:p>
    <w:p w14:paraId="76E46536" w14:textId="77777777" w:rsidR="009C4AE4" w:rsidRPr="009C4AE4" w:rsidRDefault="009C4AE4" w:rsidP="009C4AE4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Information about consent, anonymity, and audio recording</w:t>
      </w:r>
    </w:p>
    <w:p w14:paraId="330BC034" w14:textId="77777777" w:rsidR="009C4AE4" w:rsidRPr="009C4AE4" w:rsidRDefault="009C4AE4" w:rsidP="009C4AE4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  <w:t>Background Questions</w:t>
      </w:r>
    </w:p>
    <w:p w14:paraId="64D960D5" w14:textId="77777777" w:rsidR="009C4AE4" w:rsidRPr="009C4AE4" w:rsidRDefault="009C4AE4" w:rsidP="009C4AE4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ow old are you?</w:t>
      </w:r>
    </w:p>
    <w:p w14:paraId="0264B256" w14:textId="77777777" w:rsidR="009C4AE4" w:rsidRPr="009C4AE4" w:rsidRDefault="009C4AE4" w:rsidP="009C4AE4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What kind of education do you have?</w:t>
      </w:r>
    </w:p>
    <w:p w14:paraId="6C1A3062" w14:textId="77777777" w:rsidR="009C4AE4" w:rsidRPr="009C4AE4" w:rsidRDefault="009C4AE4" w:rsidP="009C4AE4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ow long have you been employed at your current workplace?</w:t>
      </w:r>
    </w:p>
    <w:p w14:paraId="43BF00B6" w14:textId="77777777" w:rsidR="009C4AE4" w:rsidRPr="009C4AE4" w:rsidRDefault="009C4AE4" w:rsidP="009C4AE4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Please describe your usual work tasks during a typical day.</w:t>
      </w:r>
    </w:p>
    <w:p w14:paraId="118B201C" w14:textId="77777777" w:rsidR="009C4AE4" w:rsidRPr="009C4AE4" w:rsidRDefault="009C4AE4" w:rsidP="009C4AE4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What do you particularly enjoy about your job?</w:t>
      </w:r>
    </w:p>
    <w:p w14:paraId="215B8B6B" w14:textId="77777777" w:rsidR="009C4AE4" w:rsidRPr="009C4AE4" w:rsidRDefault="009C4AE4" w:rsidP="009C4AE4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What motivates you to work in your current field?</w:t>
      </w:r>
    </w:p>
    <w:p w14:paraId="50005905" w14:textId="77777777" w:rsidR="009C4AE4" w:rsidRPr="009C4AE4" w:rsidRDefault="009C4AE4" w:rsidP="009C4AE4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Is there anything you enjoy less about your job?</w:t>
      </w:r>
    </w:p>
    <w:p w14:paraId="3863E3CB" w14:textId="77777777" w:rsidR="009C4AE4" w:rsidRPr="009C4AE4" w:rsidRDefault="009C4AE4" w:rsidP="009C4AE4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ave you experienced stress or dissatisfaction at work?</w:t>
      </w:r>
    </w:p>
    <w:p w14:paraId="6B26A774" w14:textId="77777777" w:rsidR="009C4AE4" w:rsidRPr="009C4AE4" w:rsidRDefault="009C4AE4" w:rsidP="009C4AE4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To what extent does this affect your workweek?</w:t>
      </w:r>
    </w:p>
    <w:p w14:paraId="38D2B77B" w14:textId="77777777" w:rsidR="009C4AE4" w:rsidRPr="009C4AE4" w:rsidRDefault="009C4AE4" w:rsidP="009C4AE4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  <w:t>Main Questions</w:t>
      </w:r>
    </w:p>
    <w:p w14:paraId="06D5C15A" w14:textId="77777777" w:rsidR="009C4AE4" w:rsidRPr="009C4AE4" w:rsidRDefault="009C4AE4" w:rsidP="009C4AE4">
      <w:pPr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  <w:t>General experience of TIC</w:t>
      </w:r>
    </w:p>
    <w:p w14:paraId="5167611A" w14:textId="77777777" w:rsidR="009C4AE4" w:rsidRPr="009C4AE4" w:rsidRDefault="009C4AE4" w:rsidP="009C4AE4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What thoughts or expectations did you have before starting TIC?</w:t>
      </w:r>
    </w:p>
    <w:p w14:paraId="06050042" w14:textId="77777777" w:rsidR="009C4AE4" w:rsidRPr="009C4AE4" w:rsidRDefault="009C4AE4" w:rsidP="009C4AE4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ave you noticed any changes in the psychosocial work environment after TIC?</w:t>
      </w:r>
    </w:p>
    <w:p w14:paraId="08E7A757" w14:textId="77777777" w:rsidR="009C4AE4" w:rsidRPr="009C4AE4" w:rsidRDefault="009C4AE4" w:rsidP="009C4AE4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ave you noticed any changes in your well-being?</w:t>
      </w:r>
    </w:p>
    <w:p w14:paraId="3A0B7365" w14:textId="77777777" w:rsidR="009C4AE4" w:rsidRPr="009C4AE4" w:rsidRDefault="009C4AE4" w:rsidP="009C4AE4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ave you noticed any changes in your stress level?</w:t>
      </w:r>
    </w:p>
    <w:p w14:paraId="6456CBC5" w14:textId="77777777" w:rsidR="009C4AE4" w:rsidRPr="009C4AE4" w:rsidRDefault="009C4AE4" w:rsidP="009C4AE4">
      <w:pPr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  <w:t>Understanding of compassion and transfer of TIC to real life</w:t>
      </w:r>
    </w:p>
    <w:p w14:paraId="70D43BD9" w14:textId="77777777" w:rsidR="009C4AE4" w:rsidRPr="009C4AE4" w:rsidRDefault="009C4AE4" w:rsidP="009C4AE4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ow do you understand the concept of compassion?</w:t>
      </w:r>
    </w:p>
    <w:p w14:paraId="1908FAA1" w14:textId="77777777" w:rsidR="009C4AE4" w:rsidRPr="009C4AE4" w:rsidRDefault="009C4AE4" w:rsidP="009C4AE4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What does self-compassion mean to you?</w:t>
      </w:r>
    </w:p>
    <w:p w14:paraId="0883C3A4" w14:textId="77777777" w:rsidR="009C4AE4" w:rsidRPr="009C4AE4" w:rsidRDefault="009C4AE4" w:rsidP="009C4AE4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as your understanding of compassion changed after participating in TIC?</w:t>
      </w: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br/>
        <w:t>How and in what way?</w:t>
      </w:r>
    </w:p>
    <w:p w14:paraId="41F51331" w14:textId="77777777" w:rsidR="009C4AE4" w:rsidRPr="009C4AE4" w:rsidRDefault="009C4AE4" w:rsidP="009C4AE4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ow did the instructor/therapist contribute to your understanding of compassion?</w:t>
      </w:r>
    </w:p>
    <w:p w14:paraId="71EE0382" w14:textId="77777777" w:rsidR="009C4AE4" w:rsidRPr="009C4AE4" w:rsidRDefault="009C4AE4" w:rsidP="009C4AE4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Do you use what you have learned from TIC?</w:t>
      </w:r>
    </w:p>
    <w:p w14:paraId="530981B8" w14:textId="77777777" w:rsidR="009C4AE4" w:rsidRPr="009C4AE4" w:rsidRDefault="009C4AE4" w:rsidP="009C4AE4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Do you experience using compassion for others in your professional context after TIC?</w:t>
      </w: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br/>
        <w:t>If yes, in what way? What does it look like in practice?</w:t>
      </w: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br/>
        <w:t>If no, what do you think is the reason for that?</w:t>
      </w:r>
    </w:p>
    <w:p w14:paraId="2EC25479" w14:textId="77777777" w:rsidR="009C4AE4" w:rsidRPr="009C4AE4" w:rsidRDefault="009C4AE4" w:rsidP="009C4AE4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Do you experience using self-compassion in your professional context?</w:t>
      </w: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br/>
        <w:t>If yes, in what way? What does it look like in practice?</w:t>
      </w: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br/>
        <w:t>If no, what do you think is the reason for that?</w:t>
      </w:r>
    </w:p>
    <w:p w14:paraId="68F32A88" w14:textId="6094A6CA" w:rsidR="009C4AE4" w:rsidRPr="009C4AE4" w:rsidRDefault="009C4AE4" w:rsidP="009C4AE4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Do you generally give yourself compassion during the week?</w:t>
      </w: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br/>
        <w:t xml:space="preserve">If yes – why / what is your motivation? What does it look like when you practice </w:t>
      </w: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lastRenderedPageBreak/>
        <w:t>compassion?</w:t>
      </w: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br/>
        <w:t>If no – why not? What do you think prevents you?</w:t>
      </w:r>
    </w:p>
    <w:p w14:paraId="53B3814A" w14:textId="77777777" w:rsidR="009C4AE4" w:rsidRPr="009C4AE4" w:rsidRDefault="009C4AE4" w:rsidP="009C4AE4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a-DK"/>
          <w14:ligatures w14:val="none"/>
        </w:rPr>
        <w:t>Questions about the experience of the course implementation</w:t>
      </w:r>
    </w:p>
    <w:p w14:paraId="2873E494" w14:textId="77777777" w:rsidR="009C4AE4" w:rsidRPr="009C4AE4" w:rsidRDefault="009C4AE4" w:rsidP="009C4AE4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ow was it to practice compassion?</w:t>
      </w:r>
    </w:p>
    <w:p w14:paraId="0114BC70" w14:textId="77777777" w:rsidR="009C4AE4" w:rsidRPr="009C4AE4" w:rsidRDefault="009C4AE4" w:rsidP="009C4AE4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What was the most challenging part?</w:t>
      </w:r>
    </w:p>
    <w:p w14:paraId="138DD0C8" w14:textId="77777777" w:rsidR="009C4AE4" w:rsidRPr="009C4AE4" w:rsidRDefault="009C4AE4" w:rsidP="009C4AE4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What was the most educational or useful part?</w:t>
      </w:r>
    </w:p>
    <w:p w14:paraId="428F560F" w14:textId="77777777" w:rsidR="009C4AE4" w:rsidRPr="009C4AE4" w:rsidRDefault="009C4AE4" w:rsidP="009C4AE4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ow was it to practice compassion together with colleagues?</w:t>
      </w:r>
    </w:p>
    <w:p w14:paraId="0FE554C8" w14:textId="77777777" w:rsidR="009C4AE4" w:rsidRPr="009C4AE4" w:rsidRDefault="009C4AE4" w:rsidP="009C4AE4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ow was it to practice compassion when managers were present?</w:t>
      </w:r>
    </w:p>
    <w:p w14:paraId="6BF237EC" w14:textId="77777777" w:rsidR="009C4AE4" w:rsidRPr="009C4AE4" w:rsidRDefault="009C4AE4" w:rsidP="009C4AE4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What was most important to you during the course period?</w:t>
      </w:r>
    </w:p>
    <w:p w14:paraId="46584C93" w14:textId="77777777" w:rsidR="009C4AE4" w:rsidRPr="009C4AE4" w:rsidRDefault="009C4AE4" w:rsidP="009C4AE4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ow did your workplace or employer facilitate your participation in the course?</w:t>
      </w:r>
    </w:p>
    <w:p w14:paraId="447E7633" w14:textId="77777777" w:rsidR="009C4AE4" w:rsidRPr="009C4AE4" w:rsidRDefault="009C4AE4" w:rsidP="009C4AE4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9C4AE4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Is there anything you think could have been done differently?</w:t>
      </w:r>
    </w:p>
    <w:p w14:paraId="7FA2929F" w14:textId="17FA2E00" w:rsidR="009C4AE4" w:rsidRPr="009C4AE4" w:rsidRDefault="009C4AE4">
      <w:pPr>
        <w:rPr>
          <w:rFonts w:ascii="Times New Roman" w:hAnsi="Times New Roman" w:cs="Times New Roman"/>
        </w:rPr>
      </w:pPr>
    </w:p>
    <w:sectPr w:rsidR="009C4AE4" w:rsidRPr="009C4AE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9611C"/>
    <w:multiLevelType w:val="multilevel"/>
    <w:tmpl w:val="9014D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6B7107"/>
    <w:multiLevelType w:val="multilevel"/>
    <w:tmpl w:val="D3F27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08174E"/>
    <w:multiLevelType w:val="multilevel"/>
    <w:tmpl w:val="85189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4D7D53"/>
    <w:multiLevelType w:val="multilevel"/>
    <w:tmpl w:val="64429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9843DC"/>
    <w:multiLevelType w:val="multilevel"/>
    <w:tmpl w:val="3DEC1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91850202">
    <w:abstractNumId w:val="3"/>
  </w:num>
  <w:num w:numId="2" w16cid:durableId="1095320861">
    <w:abstractNumId w:val="0"/>
  </w:num>
  <w:num w:numId="3" w16cid:durableId="1668821445">
    <w:abstractNumId w:val="2"/>
  </w:num>
  <w:num w:numId="4" w16cid:durableId="361050627">
    <w:abstractNumId w:val="1"/>
  </w:num>
  <w:num w:numId="5" w16cid:durableId="9865171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AE4"/>
    <w:rsid w:val="00044455"/>
    <w:rsid w:val="00077719"/>
    <w:rsid w:val="000824BD"/>
    <w:rsid w:val="000B2D19"/>
    <w:rsid w:val="000C1A10"/>
    <w:rsid w:val="000C713C"/>
    <w:rsid w:val="00100A76"/>
    <w:rsid w:val="00135C93"/>
    <w:rsid w:val="001372BF"/>
    <w:rsid w:val="00156884"/>
    <w:rsid w:val="00174B25"/>
    <w:rsid w:val="0018664D"/>
    <w:rsid w:val="00192A55"/>
    <w:rsid w:val="0019752B"/>
    <w:rsid w:val="001A49FE"/>
    <w:rsid w:val="001E78E8"/>
    <w:rsid w:val="001F435C"/>
    <w:rsid w:val="001F5D6A"/>
    <w:rsid w:val="001F713B"/>
    <w:rsid w:val="00225AD5"/>
    <w:rsid w:val="00234D82"/>
    <w:rsid w:val="00237330"/>
    <w:rsid w:val="00245EED"/>
    <w:rsid w:val="00264999"/>
    <w:rsid w:val="002B382D"/>
    <w:rsid w:val="002C54ED"/>
    <w:rsid w:val="002D7A12"/>
    <w:rsid w:val="00340DBA"/>
    <w:rsid w:val="003504E0"/>
    <w:rsid w:val="0036200F"/>
    <w:rsid w:val="003745CB"/>
    <w:rsid w:val="00376917"/>
    <w:rsid w:val="003A11DF"/>
    <w:rsid w:val="003A3AA0"/>
    <w:rsid w:val="003C45E3"/>
    <w:rsid w:val="003C68F4"/>
    <w:rsid w:val="003C734A"/>
    <w:rsid w:val="003D3411"/>
    <w:rsid w:val="003E4EB1"/>
    <w:rsid w:val="004123D2"/>
    <w:rsid w:val="0044058A"/>
    <w:rsid w:val="00447259"/>
    <w:rsid w:val="004567A4"/>
    <w:rsid w:val="004661B1"/>
    <w:rsid w:val="004700B3"/>
    <w:rsid w:val="004740DB"/>
    <w:rsid w:val="004878A9"/>
    <w:rsid w:val="00497E29"/>
    <w:rsid w:val="004B4DEE"/>
    <w:rsid w:val="00501A12"/>
    <w:rsid w:val="0051753C"/>
    <w:rsid w:val="00526F7B"/>
    <w:rsid w:val="005272BA"/>
    <w:rsid w:val="0055075F"/>
    <w:rsid w:val="00571C14"/>
    <w:rsid w:val="005934C9"/>
    <w:rsid w:val="005C4477"/>
    <w:rsid w:val="005F4278"/>
    <w:rsid w:val="00647F4E"/>
    <w:rsid w:val="0065792E"/>
    <w:rsid w:val="00664D37"/>
    <w:rsid w:val="00667D0D"/>
    <w:rsid w:val="006867C7"/>
    <w:rsid w:val="00693505"/>
    <w:rsid w:val="006954C6"/>
    <w:rsid w:val="006A3854"/>
    <w:rsid w:val="006D7412"/>
    <w:rsid w:val="006E6F7E"/>
    <w:rsid w:val="00725077"/>
    <w:rsid w:val="00725AC8"/>
    <w:rsid w:val="00741D52"/>
    <w:rsid w:val="007471A9"/>
    <w:rsid w:val="007517F2"/>
    <w:rsid w:val="00762879"/>
    <w:rsid w:val="00785309"/>
    <w:rsid w:val="007924A7"/>
    <w:rsid w:val="007B2153"/>
    <w:rsid w:val="007B7F55"/>
    <w:rsid w:val="007D456F"/>
    <w:rsid w:val="007E48CF"/>
    <w:rsid w:val="007F5B9F"/>
    <w:rsid w:val="00836672"/>
    <w:rsid w:val="00850659"/>
    <w:rsid w:val="00852F3A"/>
    <w:rsid w:val="008870CB"/>
    <w:rsid w:val="008A1908"/>
    <w:rsid w:val="008A1ECF"/>
    <w:rsid w:val="008A4D54"/>
    <w:rsid w:val="008B5BBD"/>
    <w:rsid w:val="008B734B"/>
    <w:rsid w:val="008D173B"/>
    <w:rsid w:val="00916EAA"/>
    <w:rsid w:val="0094014A"/>
    <w:rsid w:val="00946A03"/>
    <w:rsid w:val="00952013"/>
    <w:rsid w:val="00965253"/>
    <w:rsid w:val="00977200"/>
    <w:rsid w:val="00987EC3"/>
    <w:rsid w:val="009A6C35"/>
    <w:rsid w:val="009A7F94"/>
    <w:rsid w:val="009C4AE4"/>
    <w:rsid w:val="009C76B0"/>
    <w:rsid w:val="009D21B2"/>
    <w:rsid w:val="009D2FA5"/>
    <w:rsid w:val="009E3E0D"/>
    <w:rsid w:val="00A01BC0"/>
    <w:rsid w:val="00A02536"/>
    <w:rsid w:val="00A169EF"/>
    <w:rsid w:val="00A21DA1"/>
    <w:rsid w:val="00A32729"/>
    <w:rsid w:val="00A6329E"/>
    <w:rsid w:val="00A9498B"/>
    <w:rsid w:val="00AA1ABD"/>
    <w:rsid w:val="00AB7595"/>
    <w:rsid w:val="00AD05A7"/>
    <w:rsid w:val="00B14DD8"/>
    <w:rsid w:val="00B15750"/>
    <w:rsid w:val="00B24B9B"/>
    <w:rsid w:val="00B52CB0"/>
    <w:rsid w:val="00B56474"/>
    <w:rsid w:val="00B62134"/>
    <w:rsid w:val="00B828A2"/>
    <w:rsid w:val="00BB431C"/>
    <w:rsid w:val="00BD3653"/>
    <w:rsid w:val="00BE31E7"/>
    <w:rsid w:val="00C123E4"/>
    <w:rsid w:val="00C125D3"/>
    <w:rsid w:val="00C35172"/>
    <w:rsid w:val="00C42788"/>
    <w:rsid w:val="00C46929"/>
    <w:rsid w:val="00C57A29"/>
    <w:rsid w:val="00C60DA9"/>
    <w:rsid w:val="00C70348"/>
    <w:rsid w:val="00C72B7F"/>
    <w:rsid w:val="00C74EB5"/>
    <w:rsid w:val="00C84DE5"/>
    <w:rsid w:val="00CA5384"/>
    <w:rsid w:val="00CC44B9"/>
    <w:rsid w:val="00CF421B"/>
    <w:rsid w:val="00D00294"/>
    <w:rsid w:val="00D02998"/>
    <w:rsid w:val="00D37AE4"/>
    <w:rsid w:val="00D42CE5"/>
    <w:rsid w:val="00D75980"/>
    <w:rsid w:val="00D91784"/>
    <w:rsid w:val="00DA353B"/>
    <w:rsid w:val="00DC4050"/>
    <w:rsid w:val="00DD62ED"/>
    <w:rsid w:val="00DF6F05"/>
    <w:rsid w:val="00E13352"/>
    <w:rsid w:val="00E267DC"/>
    <w:rsid w:val="00E3691B"/>
    <w:rsid w:val="00E50158"/>
    <w:rsid w:val="00E605C4"/>
    <w:rsid w:val="00E70062"/>
    <w:rsid w:val="00E82A43"/>
    <w:rsid w:val="00E9162B"/>
    <w:rsid w:val="00E92E0F"/>
    <w:rsid w:val="00EA7E61"/>
    <w:rsid w:val="00EB52A3"/>
    <w:rsid w:val="00EB563A"/>
    <w:rsid w:val="00F15633"/>
    <w:rsid w:val="00F17FDE"/>
    <w:rsid w:val="00F23AEA"/>
    <w:rsid w:val="00F26C9A"/>
    <w:rsid w:val="00F5290C"/>
    <w:rsid w:val="00F80AED"/>
    <w:rsid w:val="00F83DC0"/>
    <w:rsid w:val="00F85BC8"/>
    <w:rsid w:val="00FA4904"/>
    <w:rsid w:val="00FB4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B9384"/>
  <w15:chartTrackingRefBased/>
  <w15:docId w15:val="{7A88EE89-15F5-B949-B09B-BB0685388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C4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C4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C4A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9C4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9C4A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C4A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C4A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C4A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C4A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C4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C4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9C4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9C4AE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9C4AE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9C4AE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9C4AE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9C4AE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9C4AE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9C4A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9C4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9C4A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9C4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9C4A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9C4AE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9C4AE4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9C4AE4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C4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C4AE4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9C4AE4"/>
    <w:rPr>
      <w:b/>
      <w:bCs/>
      <w:smallCaps/>
      <w:color w:val="0F4761" w:themeColor="accent1" w:themeShade="BF"/>
      <w:spacing w:val="5"/>
    </w:rPr>
  </w:style>
  <w:style w:type="character" w:styleId="Strk">
    <w:name w:val="Strong"/>
    <w:basedOn w:val="Standardskrifttypeiafsnit"/>
    <w:uiPriority w:val="22"/>
    <w:qFormat/>
    <w:rsid w:val="009C4AE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C4AE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ja Holland Hansen</dc:creator>
  <cp:keywords/>
  <dc:description/>
  <cp:lastModifiedBy>Nanja Holland Hansen</cp:lastModifiedBy>
  <cp:revision>1</cp:revision>
  <dcterms:created xsi:type="dcterms:W3CDTF">2025-10-17T09:16:00Z</dcterms:created>
  <dcterms:modified xsi:type="dcterms:W3CDTF">2025-10-17T09:17:00Z</dcterms:modified>
</cp:coreProperties>
</file>